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CCEB3" w14:textId="791B8902" w:rsidR="006A2A9F" w:rsidRPr="00E341E5" w:rsidRDefault="00606639" w:rsidP="002E1535">
      <w:pPr>
        <w:spacing w:line="480" w:lineRule="auto"/>
        <w:rPr>
          <w:rFonts w:ascii="Calibri" w:hAnsi="Calibri" w:cs="Calibri"/>
          <w:sz w:val="24"/>
          <w:szCs w:val="24"/>
        </w:rPr>
      </w:pPr>
      <w:r w:rsidRPr="00E341E5">
        <w:rPr>
          <w:rFonts w:ascii="Calibri" w:hAnsi="Calibri" w:cs="Calibri"/>
          <w:b/>
          <w:sz w:val="24"/>
          <w:szCs w:val="24"/>
        </w:rPr>
        <w:t xml:space="preserve">SUPPLEMENTARY </w:t>
      </w:r>
      <w:r w:rsidR="006A2A9F" w:rsidRPr="00E341E5">
        <w:rPr>
          <w:rFonts w:ascii="Calibri" w:hAnsi="Calibri" w:cs="Calibri"/>
          <w:b/>
          <w:sz w:val="24"/>
          <w:szCs w:val="24"/>
        </w:rPr>
        <w:t xml:space="preserve">TABLE </w:t>
      </w:r>
      <w:r w:rsidRPr="00E341E5">
        <w:rPr>
          <w:rFonts w:ascii="Calibri" w:hAnsi="Calibri" w:cs="Calibri"/>
          <w:b/>
          <w:sz w:val="24"/>
          <w:szCs w:val="24"/>
        </w:rPr>
        <w:t>1</w:t>
      </w:r>
      <w:r w:rsidR="006A2A9F" w:rsidRPr="00E341E5">
        <w:rPr>
          <w:rFonts w:ascii="맑은 고딕" w:eastAsia="맑은 고딕" w:hAnsi="맑은 고딕" w:cs="맑은 고딕" w:hint="eastAsia"/>
          <w:b/>
          <w:sz w:val="24"/>
          <w:szCs w:val="24"/>
        </w:rPr>
        <w:t>┃</w:t>
      </w:r>
      <w:r w:rsidR="00F6249D" w:rsidRPr="00E341E5">
        <w:t xml:space="preserve"> </w:t>
      </w:r>
      <w:r w:rsidR="00F6249D" w:rsidRPr="00E341E5">
        <w:rPr>
          <w:rFonts w:ascii="Calibri" w:hAnsi="Calibri" w:cs="Calibri"/>
          <w:sz w:val="24"/>
          <w:szCs w:val="24"/>
        </w:rPr>
        <w:t>eggNOG-mapper results using five strains available complete genome sequences from NCBI and this study</w:t>
      </w:r>
      <w:r w:rsidR="00515427" w:rsidRPr="00E341E5">
        <w:rPr>
          <w:rFonts w:ascii="Calibri" w:hAnsi="Calibri" w:cs="Calibri"/>
          <w:sz w:val="24"/>
          <w:szCs w:val="24"/>
        </w:rPr>
        <w:t>.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992"/>
        <w:gridCol w:w="4253"/>
        <w:gridCol w:w="1134"/>
        <w:gridCol w:w="1134"/>
        <w:gridCol w:w="1134"/>
        <w:gridCol w:w="1134"/>
        <w:gridCol w:w="1134"/>
      </w:tblGrid>
      <w:tr w:rsidR="00F6249D" w:rsidRPr="00E341E5" w14:paraId="4929A40D" w14:textId="77777777" w:rsidTr="00F6249D">
        <w:trPr>
          <w:trHeight w:val="417"/>
        </w:trPr>
        <w:tc>
          <w:tcPr>
            <w:tcW w:w="2552" w:type="dxa"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90AA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Clusters</w:t>
            </w:r>
          </w:p>
        </w:tc>
        <w:tc>
          <w:tcPr>
            <w:tcW w:w="992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F273B2" w14:textId="2C29B4D0" w:rsidR="00606639" w:rsidRPr="00E341E5" w:rsidRDefault="00606639" w:rsidP="00F624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Egg</w:t>
            </w:r>
            <w:r w:rsidR="00F6249D"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 xml:space="preserve"> </w:t>
            </w: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nog</w:t>
            </w:r>
          </w:p>
        </w:tc>
        <w:tc>
          <w:tcPr>
            <w:tcW w:w="4253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D364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2807A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L.GG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66844" w14:textId="792FCAFC" w:rsidR="00606639" w:rsidRPr="00E341E5" w:rsidRDefault="00606639" w:rsidP="00F624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CACC517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ABB2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hAnsi="Calibri" w:cs="Calibri"/>
                <w:b/>
                <w:kern w:val="24"/>
                <w:sz w:val="18"/>
                <w:szCs w:val="18"/>
              </w:rPr>
              <w:t>CACC566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6B188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CACC558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9F310D" w14:textId="1B2A61A3" w:rsidR="00606639" w:rsidRPr="00E341E5" w:rsidRDefault="00606639" w:rsidP="00F624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b/>
                <w:kern w:val="24"/>
                <w:sz w:val="18"/>
                <w:szCs w:val="18"/>
              </w:rPr>
              <w:t>CACC537</w:t>
            </w:r>
          </w:p>
        </w:tc>
      </w:tr>
      <w:tr w:rsidR="00F6249D" w:rsidRPr="00E341E5" w14:paraId="245C8858" w14:textId="77777777" w:rsidTr="00F6249D">
        <w:trPr>
          <w:trHeight w:val="238"/>
        </w:trPr>
        <w:tc>
          <w:tcPr>
            <w:tcW w:w="2552" w:type="dxa"/>
            <w:vMerge w:val="restart"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768F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CELLULAR PROCESSES AND SIGNALING</w:t>
            </w:r>
          </w:p>
        </w:tc>
        <w:tc>
          <w:tcPr>
            <w:tcW w:w="992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2378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801B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Cell cycle control, cell division, chromosome partitioning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5B52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24D9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375FD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4879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3309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</w:t>
            </w:r>
          </w:p>
        </w:tc>
      </w:tr>
      <w:tr w:rsidR="00F6249D" w:rsidRPr="00E341E5" w14:paraId="0E550BA8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0CE77050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CC667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3759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Cell wall/membrane/envelope biogenesis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2E89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1AE5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91B8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D1525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1E1E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1</w:t>
            </w:r>
          </w:p>
        </w:tc>
      </w:tr>
      <w:tr w:rsidR="00F6249D" w:rsidRPr="00E341E5" w14:paraId="69E8CB08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6FACD53D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7D819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N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258F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Cell motility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D1D3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73E2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8DA6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E7E2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A598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</w:t>
            </w:r>
          </w:p>
        </w:tc>
      </w:tr>
      <w:tr w:rsidR="00F6249D" w:rsidRPr="00E341E5" w14:paraId="568E96F3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22C1E6F2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5A11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O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2AF2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Posttranslational modification, protein turnover, chaperones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627E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6E19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8B80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F855B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CDBF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</w:t>
            </w:r>
          </w:p>
        </w:tc>
      </w:tr>
      <w:tr w:rsidR="00F6249D" w:rsidRPr="00E341E5" w14:paraId="23F31B8E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3741BF6B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94F39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T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1385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Signal transduction mechanisms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C2EF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271C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3B40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EA7D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8E20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</w:t>
            </w:r>
          </w:p>
        </w:tc>
      </w:tr>
      <w:tr w:rsidR="00F6249D" w:rsidRPr="00E341E5" w14:paraId="77DDC003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4074CC3D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C0CB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U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17A9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Intracellular trafficking, secretion, and vesicular transport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7C03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649B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6A06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B3C49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8B6E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4</w:t>
            </w:r>
          </w:p>
        </w:tc>
      </w:tr>
      <w:tr w:rsidR="00F6249D" w:rsidRPr="00E341E5" w14:paraId="4251C0A9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111C3C36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EA6A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V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D2A7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Defense mechanisms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A3EFF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A304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9C65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ACF33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B97F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</w:t>
            </w:r>
          </w:p>
        </w:tc>
      </w:tr>
      <w:tr w:rsidR="00F6249D" w:rsidRPr="00E341E5" w14:paraId="1494561F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5558FCD1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7CD9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W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C6263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Extracellular structures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5E7F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01D6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C6021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B1EB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573B3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</w:tr>
      <w:tr w:rsidR="00F6249D" w:rsidRPr="00E341E5" w14:paraId="5D96A99B" w14:textId="77777777" w:rsidTr="00F6249D">
        <w:trPr>
          <w:trHeight w:val="238"/>
        </w:trPr>
        <w:tc>
          <w:tcPr>
            <w:tcW w:w="2552" w:type="dxa"/>
            <w:vMerge w:val="restart"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B8B0A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kern w:val="24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INFORMATION STORAGE </w:t>
            </w:r>
          </w:p>
          <w:p w14:paraId="5D5E359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ND PROCESSING</w:t>
            </w:r>
          </w:p>
        </w:tc>
        <w:tc>
          <w:tcPr>
            <w:tcW w:w="992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A8E7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B</w:t>
            </w:r>
          </w:p>
        </w:tc>
        <w:tc>
          <w:tcPr>
            <w:tcW w:w="4253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73B7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Chromatin structure and dynamics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07FA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ED29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27E7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B991B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8CDA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</w:t>
            </w:r>
          </w:p>
        </w:tc>
      </w:tr>
      <w:tr w:rsidR="00F6249D" w:rsidRPr="00E341E5" w14:paraId="44C191D3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77F577A5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BFB1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J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B740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Translation, ribosomal structure and biogenesis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FC50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6811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046B7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B689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8DAE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0</w:t>
            </w:r>
          </w:p>
        </w:tc>
      </w:tr>
      <w:tr w:rsidR="00F6249D" w:rsidRPr="00E341E5" w14:paraId="551C5845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51042C4F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4B8A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K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DA6D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Transcription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6E98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92B2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1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B8FB2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875F9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B9AB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5</w:t>
            </w:r>
          </w:p>
        </w:tc>
      </w:tr>
      <w:tr w:rsidR="00F6249D" w:rsidRPr="00E341E5" w14:paraId="20BA5BEC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3B732276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FDE913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3607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Replication, recombination and repair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F756B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5B26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8B9E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0D97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472F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9</w:t>
            </w:r>
          </w:p>
        </w:tc>
      </w:tr>
      <w:tr w:rsidR="00F6249D" w:rsidRPr="00E341E5" w14:paraId="1794D3AC" w14:textId="77777777" w:rsidTr="00F6249D">
        <w:trPr>
          <w:trHeight w:val="238"/>
        </w:trPr>
        <w:tc>
          <w:tcPr>
            <w:tcW w:w="2552" w:type="dxa"/>
            <w:vMerge w:val="restart"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5347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hAnsi="Calibri" w:cs="Calibri"/>
                <w:kern w:val="24"/>
                <w:sz w:val="18"/>
                <w:szCs w:val="18"/>
              </w:rPr>
              <w:t>METABOLISM</w:t>
            </w:r>
          </w:p>
        </w:tc>
        <w:tc>
          <w:tcPr>
            <w:tcW w:w="992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9A65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C</w:t>
            </w:r>
          </w:p>
        </w:tc>
        <w:tc>
          <w:tcPr>
            <w:tcW w:w="4253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063C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Energy production and conversion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FA36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C7A69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0FFB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FB739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B4DD2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6</w:t>
            </w:r>
          </w:p>
        </w:tc>
      </w:tr>
      <w:tr w:rsidR="00F6249D" w:rsidRPr="00E341E5" w14:paraId="0FDA7686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4389314B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4F2D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E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5382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Amino acid transport and me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95C9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2A37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4E69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8E0B3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0FBD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0</w:t>
            </w:r>
          </w:p>
        </w:tc>
      </w:tr>
      <w:tr w:rsidR="00F6249D" w:rsidRPr="00E341E5" w14:paraId="3BC67E3A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4B019944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1B473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F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54651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Nucleotide transport and me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B6D78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7659E3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33420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D3A79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0F7F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9</w:t>
            </w:r>
          </w:p>
        </w:tc>
      </w:tr>
      <w:tr w:rsidR="00F6249D" w:rsidRPr="00E341E5" w14:paraId="0089A11A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48E53E54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4EC64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G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D83E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Carbohydrate transport and me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B25D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8786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5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027E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3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818B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8329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0</w:t>
            </w:r>
          </w:p>
        </w:tc>
      </w:tr>
      <w:tr w:rsidR="00F6249D" w:rsidRPr="00E341E5" w14:paraId="3C73F067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3AF6188B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86BE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F84C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Coenzyme transport and me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C6CC8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A0E38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6A53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DE92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66EC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</w:t>
            </w:r>
          </w:p>
        </w:tc>
      </w:tr>
      <w:tr w:rsidR="00F6249D" w:rsidRPr="00E341E5" w14:paraId="6E15FD66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46DA76DC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EAEC9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I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543F32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Lipid transport and me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9236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FEFC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E521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607AB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51E04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</w:t>
            </w:r>
          </w:p>
        </w:tc>
      </w:tr>
      <w:tr w:rsidR="00F6249D" w:rsidRPr="00E341E5" w14:paraId="3603C033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5CA72AB0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D8CD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P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1B57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Inorganic ion transport and me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8BF631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08CB9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33D4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346E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3F1E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1</w:t>
            </w:r>
          </w:p>
        </w:tc>
      </w:tr>
      <w:tr w:rsidR="00F6249D" w:rsidRPr="00E341E5" w14:paraId="3E220067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48F12E7B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1093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Q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C39D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Secondary metabolites biosynthesis, transport and catabolism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E47873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DB137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451DC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55EA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E196B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</w:t>
            </w:r>
          </w:p>
        </w:tc>
      </w:tr>
      <w:tr w:rsidR="00F6249D" w:rsidRPr="00E341E5" w14:paraId="62B2FFC4" w14:textId="77777777" w:rsidTr="00F6249D">
        <w:trPr>
          <w:trHeight w:val="238"/>
        </w:trPr>
        <w:tc>
          <w:tcPr>
            <w:tcW w:w="2552" w:type="dxa"/>
            <w:vMerge w:val="restart"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643C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hAnsi="Calibri" w:cs="Calibri"/>
                <w:kern w:val="24"/>
                <w:sz w:val="18"/>
                <w:szCs w:val="18"/>
              </w:rPr>
              <w:t>POORLY CHARACTERIZED</w:t>
            </w:r>
          </w:p>
        </w:tc>
        <w:tc>
          <w:tcPr>
            <w:tcW w:w="992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136418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S</w:t>
            </w:r>
          </w:p>
        </w:tc>
        <w:tc>
          <w:tcPr>
            <w:tcW w:w="4253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F399AD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Function unknown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B5B1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98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C241A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4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5D2AE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44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5046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77</w:t>
            </w:r>
          </w:p>
        </w:tc>
        <w:tc>
          <w:tcPr>
            <w:tcW w:w="1134" w:type="dxa"/>
            <w:tcBorders>
              <w:top w:val="single" w:sz="2" w:space="0" w:color="A6A6A6"/>
              <w:left w:val="single" w:sz="2" w:space="0" w:color="A6A6A6"/>
              <w:bottom w:val="dotted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73E6F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4</w:t>
            </w:r>
          </w:p>
        </w:tc>
      </w:tr>
      <w:tr w:rsidR="00F6249D" w:rsidRPr="00E341E5" w14:paraId="45477B36" w14:textId="77777777" w:rsidTr="00F6249D">
        <w:trPr>
          <w:trHeight w:val="238"/>
        </w:trPr>
        <w:tc>
          <w:tcPr>
            <w:tcW w:w="2552" w:type="dxa"/>
            <w:vMerge/>
            <w:tcBorders>
              <w:top w:val="single" w:sz="2" w:space="0" w:color="A6A6A6"/>
              <w:bottom w:val="single" w:sz="2" w:space="0" w:color="A6A6A6"/>
              <w:right w:val="single" w:sz="2" w:space="0" w:color="A6A6A6"/>
            </w:tcBorders>
            <w:vAlign w:val="center"/>
            <w:hideMark/>
          </w:tcPr>
          <w:p w14:paraId="080ADB12" w14:textId="77777777" w:rsidR="00606639" w:rsidRPr="00E341E5" w:rsidRDefault="00606639" w:rsidP="0060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3055A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-</w:t>
            </w:r>
          </w:p>
        </w:tc>
        <w:tc>
          <w:tcPr>
            <w:tcW w:w="4253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10FE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ind w:left="144"/>
              <w:jc w:val="left"/>
              <w:textAlignment w:val="center"/>
              <w:rPr>
                <w:rFonts w:ascii="Calibri" w:eastAsia="굴림" w:hAnsi="Calibri" w:cs="Calibri"/>
                <w:kern w:val="0"/>
                <w:sz w:val="18"/>
                <w:szCs w:val="16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Not define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D0D2E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F70F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D394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2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B1D35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>
              <w:top w:val="dotted" w:sz="2" w:space="0" w:color="A6A6A6"/>
              <w:left w:val="single" w:sz="2" w:space="0" w:color="A6A6A6"/>
              <w:bottom w:val="single" w:sz="2" w:space="0" w:color="A6A6A6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C2796" w14:textId="77777777" w:rsidR="00606639" w:rsidRPr="00E341E5" w:rsidRDefault="00606639" w:rsidP="0060663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E341E5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1</w:t>
            </w:r>
          </w:p>
        </w:tc>
      </w:tr>
    </w:tbl>
    <w:p w14:paraId="24586365" w14:textId="2B7F5C44" w:rsidR="00215F14" w:rsidRPr="00E341E5" w:rsidRDefault="00215F14" w:rsidP="002E15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62CDD6" w14:textId="1EAA9579" w:rsidR="00606639" w:rsidRPr="00E341E5" w:rsidRDefault="00606639" w:rsidP="0062414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606639" w:rsidRPr="00E341E5" w:rsidSect="006241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8F7A5" w14:textId="77777777" w:rsidR="00CE2C5D" w:rsidRDefault="00CE2C5D" w:rsidP="008074B8">
      <w:pPr>
        <w:spacing w:after="0" w:line="240" w:lineRule="auto"/>
      </w:pPr>
      <w:r>
        <w:separator/>
      </w:r>
    </w:p>
  </w:endnote>
  <w:endnote w:type="continuationSeparator" w:id="0">
    <w:p w14:paraId="0C63D7A1" w14:textId="77777777" w:rsidR="00CE2C5D" w:rsidRDefault="00CE2C5D" w:rsidP="0080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6BB9E" w14:textId="77777777" w:rsidR="00CE2C5D" w:rsidRDefault="00CE2C5D" w:rsidP="008074B8">
      <w:pPr>
        <w:spacing w:after="0" w:line="240" w:lineRule="auto"/>
      </w:pPr>
      <w:r>
        <w:separator/>
      </w:r>
    </w:p>
  </w:footnote>
  <w:footnote w:type="continuationSeparator" w:id="0">
    <w:p w14:paraId="1CEEBAF3" w14:textId="77777777" w:rsidR="00CE2C5D" w:rsidRDefault="00CE2C5D" w:rsidP="00807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6A2A76"/>
    <w:multiLevelType w:val="hybridMultilevel"/>
    <w:tmpl w:val="5C2EE56C"/>
    <w:lvl w:ilvl="0" w:tplc="0302AF5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DY1MzI1MjMzMzZS0lEKTi0uzszPAykwqwUADnnnQ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pt55fvazrt4efwpvvw9asz0tsxpd2tfxz&quot;&gt;manuscript_canine_probiotics_v4_modi&lt;record-ids&gt;&lt;item&gt;64&lt;/item&gt;&lt;/record-ids&gt;&lt;/item&gt;&lt;/Libraries&gt;"/>
  </w:docVars>
  <w:rsids>
    <w:rsidRoot w:val="00920AF8"/>
    <w:rsid w:val="000054A7"/>
    <w:rsid w:val="00005787"/>
    <w:rsid w:val="00011082"/>
    <w:rsid w:val="00014E31"/>
    <w:rsid w:val="00020A15"/>
    <w:rsid w:val="00024DDB"/>
    <w:rsid w:val="00060261"/>
    <w:rsid w:val="0006286F"/>
    <w:rsid w:val="00062D27"/>
    <w:rsid w:val="0006536E"/>
    <w:rsid w:val="00076836"/>
    <w:rsid w:val="00081AAE"/>
    <w:rsid w:val="00093F22"/>
    <w:rsid w:val="000A12D3"/>
    <w:rsid w:val="000A4EFF"/>
    <w:rsid w:val="000C236F"/>
    <w:rsid w:val="000C3E4B"/>
    <w:rsid w:val="000C4498"/>
    <w:rsid w:val="000C44D9"/>
    <w:rsid w:val="000C45B0"/>
    <w:rsid w:val="000C60C5"/>
    <w:rsid w:val="000E31E9"/>
    <w:rsid w:val="000E5352"/>
    <w:rsid w:val="00110D19"/>
    <w:rsid w:val="00111BC7"/>
    <w:rsid w:val="0011647B"/>
    <w:rsid w:val="00122435"/>
    <w:rsid w:val="00127F24"/>
    <w:rsid w:val="001369C4"/>
    <w:rsid w:val="001414E2"/>
    <w:rsid w:val="00142966"/>
    <w:rsid w:val="0017474A"/>
    <w:rsid w:val="00174C58"/>
    <w:rsid w:val="00175F6E"/>
    <w:rsid w:val="001774BD"/>
    <w:rsid w:val="0018713F"/>
    <w:rsid w:val="00193DF7"/>
    <w:rsid w:val="001A5707"/>
    <w:rsid w:val="001C1529"/>
    <w:rsid w:val="001C473B"/>
    <w:rsid w:val="001D6DFA"/>
    <w:rsid w:val="0021145B"/>
    <w:rsid w:val="00215F14"/>
    <w:rsid w:val="00221276"/>
    <w:rsid w:val="00233305"/>
    <w:rsid w:val="00234FC0"/>
    <w:rsid w:val="00237560"/>
    <w:rsid w:val="00243583"/>
    <w:rsid w:val="00252659"/>
    <w:rsid w:val="00271A4A"/>
    <w:rsid w:val="00286E64"/>
    <w:rsid w:val="00296C51"/>
    <w:rsid w:val="002A25AA"/>
    <w:rsid w:val="002A406A"/>
    <w:rsid w:val="002A6C55"/>
    <w:rsid w:val="002B37FD"/>
    <w:rsid w:val="002C1E37"/>
    <w:rsid w:val="002D5FA3"/>
    <w:rsid w:val="002E0710"/>
    <w:rsid w:val="002E1535"/>
    <w:rsid w:val="002E72F3"/>
    <w:rsid w:val="00314289"/>
    <w:rsid w:val="0031541A"/>
    <w:rsid w:val="00315CD4"/>
    <w:rsid w:val="00322C86"/>
    <w:rsid w:val="00327F96"/>
    <w:rsid w:val="00346717"/>
    <w:rsid w:val="003564A1"/>
    <w:rsid w:val="003700E1"/>
    <w:rsid w:val="003845A7"/>
    <w:rsid w:val="0039195C"/>
    <w:rsid w:val="003936F7"/>
    <w:rsid w:val="003A0CF8"/>
    <w:rsid w:val="003B2271"/>
    <w:rsid w:val="003B6BE7"/>
    <w:rsid w:val="003D5D30"/>
    <w:rsid w:val="003E178B"/>
    <w:rsid w:val="003F39ED"/>
    <w:rsid w:val="003F53C7"/>
    <w:rsid w:val="00404631"/>
    <w:rsid w:val="004075B7"/>
    <w:rsid w:val="004159F3"/>
    <w:rsid w:val="00424F44"/>
    <w:rsid w:val="00435D4B"/>
    <w:rsid w:val="004372C3"/>
    <w:rsid w:val="00447998"/>
    <w:rsid w:val="00472DB1"/>
    <w:rsid w:val="00486986"/>
    <w:rsid w:val="004B2B9C"/>
    <w:rsid w:val="004C758B"/>
    <w:rsid w:val="004D051A"/>
    <w:rsid w:val="004E1CD4"/>
    <w:rsid w:val="004F03EC"/>
    <w:rsid w:val="004F7EF6"/>
    <w:rsid w:val="00507F4C"/>
    <w:rsid w:val="005127A7"/>
    <w:rsid w:val="00515427"/>
    <w:rsid w:val="00522365"/>
    <w:rsid w:val="00527D2B"/>
    <w:rsid w:val="0053020B"/>
    <w:rsid w:val="00535C18"/>
    <w:rsid w:val="00542D9D"/>
    <w:rsid w:val="005644A7"/>
    <w:rsid w:val="0057125A"/>
    <w:rsid w:val="00575894"/>
    <w:rsid w:val="00583C3A"/>
    <w:rsid w:val="005917BA"/>
    <w:rsid w:val="00593033"/>
    <w:rsid w:val="005952A0"/>
    <w:rsid w:val="005A0390"/>
    <w:rsid w:val="005C50C5"/>
    <w:rsid w:val="005D1000"/>
    <w:rsid w:val="005D5A29"/>
    <w:rsid w:val="005F25D2"/>
    <w:rsid w:val="005F4EFC"/>
    <w:rsid w:val="005F736A"/>
    <w:rsid w:val="00604D56"/>
    <w:rsid w:val="00606639"/>
    <w:rsid w:val="00607778"/>
    <w:rsid w:val="00624144"/>
    <w:rsid w:val="00626A81"/>
    <w:rsid w:val="00640F63"/>
    <w:rsid w:val="006441C0"/>
    <w:rsid w:val="0064689D"/>
    <w:rsid w:val="00652725"/>
    <w:rsid w:val="006651D4"/>
    <w:rsid w:val="00687C51"/>
    <w:rsid w:val="006A0D45"/>
    <w:rsid w:val="006A2A9F"/>
    <w:rsid w:val="006B31FA"/>
    <w:rsid w:val="006B3979"/>
    <w:rsid w:val="006C45A6"/>
    <w:rsid w:val="006D0E7F"/>
    <w:rsid w:val="006D3CA4"/>
    <w:rsid w:val="006F416F"/>
    <w:rsid w:val="006F6B6F"/>
    <w:rsid w:val="00710710"/>
    <w:rsid w:val="00712ACE"/>
    <w:rsid w:val="00724975"/>
    <w:rsid w:val="00737BD8"/>
    <w:rsid w:val="00740CA7"/>
    <w:rsid w:val="00740E36"/>
    <w:rsid w:val="00755A28"/>
    <w:rsid w:val="007567F1"/>
    <w:rsid w:val="00757B26"/>
    <w:rsid w:val="00760C12"/>
    <w:rsid w:val="00771A42"/>
    <w:rsid w:val="00772048"/>
    <w:rsid w:val="007855D0"/>
    <w:rsid w:val="00786700"/>
    <w:rsid w:val="00790519"/>
    <w:rsid w:val="00791893"/>
    <w:rsid w:val="007962AB"/>
    <w:rsid w:val="007C2B48"/>
    <w:rsid w:val="007C7CD2"/>
    <w:rsid w:val="007D0EFD"/>
    <w:rsid w:val="008074B8"/>
    <w:rsid w:val="00813E1F"/>
    <w:rsid w:val="008249AA"/>
    <w:rsid w:val="00825E2E"/>
    <w:rsid w:val="00843B1F"/>
    <w:rsid w:val="00846376"/>
    <w:rsid w:val="00851A00"/>
    <w:rsid w:val="008578A5"/>
    <w:rsid w:val="00870843"/>
    <w:rsid w:val="00885A8F"/>
    <w:rsid w:val="00891639"/>
    <w:rsid w:val="008B1427"/>
    <w:rsid w:val="008B3567"/>
    <w:rsid w:val="008D01F6"/>
    <w:rsid w:val="008D3A05"/>
    <w:rsid w:val="008E2990"/>
    <w:rsid w:val="008F048C"/>
    <w:rsid w:val="008F34D0"/>
    <w:rsid w:val="008F54DB"/>
    <w:rsid w:val="008F579F"/>
    <w:rsid w:val="00914A4C"/>
    <w:rsid w:val="00920AF8"/>
    <w:rsid w:val="00924CF0"/>
    <w:rsid w:val="00927F3E"/>
    <w:rsid w:val="0093658A"/>
    <w:rsid w:val="00945DA8"/>
    <w:rsid w:val="009510E7"/>
    <w:rsid w:val="00957869"/>
    <w:rsid w:val="00957BC1"/>
    <w:rsid w:val="00963C6E"/>
    <w:rsid w:val="0096405D"/>
    <w:rsid w:val="00964339"/>
    <w:rsid w:val="00975F80"/>
    <w:rsid w:val="009818C5"/>
    <w:rsid w:val="00992DCF"/>
    <w:rsid w:val="009B5DF8"/>
    <w:rsid w:val="009D0F34"/>
    <w:rsid w:val="009D15EA"/>
    <w:rsid w:val="009D2695"/>
    <w:rsid w:val="009E0D2E"/>
    <w:rsid w:val="00A21B1F"/>
    <w:rsid w:val="00A24244"/>
    <w:rsid w:val="00A43166"/>
    <w:rsid w:val="00A43B08"/>
    <w:rsid w:val="00A45C91"/>
    <w:rsid w:val="00A560D2"/>
    <w:rsid w:val="00A61F32"/>
    <w:rsid w:val="00A6467C"/>
    <w:rsid w:val="00A65C19"/>
    <w:rsid w:val="00A6718E"/>
    <w:rsid w:val="00A73E61"/>
    <w:rsid w:val="00A74DAA"/>
    <w:rsid w:val="00A809F9"/>
    <w:rsid w:val="00A87794"/>
    <w:rsid w:val="00A9662D"/>
    <w:rsid w:val="00AB31FC"/>
    <w:rsid w:val="00AB4ADD"/>
    <w:rsid w:val="00AC0ABC"/>
    <w:rsid w:val="00AE1ABE"/>
    <w:rsid w:val="00AE6D2B"/>
    <w:rsid w:val="00B17907"/>
    <w:rsid w:val="00B2209B"/>
    <w:rsid w:val="00B27A29"/>
    <w:rsid w:val="00B404CE"/>
    <w:rsid w:val="00B74EE6"/>
    <w:rsid w:val="00B75384"/>
    <w:rsid w:val="00B8416A"/>
    <w:rsid w:val="00BA1D54"/>
    <w:rsid w:val="00BD12A7"/>
    <w:rsid w:val="00BF309A"/>
    <w:rsid w:val="00BF5959"/>
    <w:rsid w:val="00BF6CB7"/>
    <w:rsid w:val="00C261B6"/>
    <w:rsid w:val="00C31D86"/>
    <w:rsid w:val="00C34241"/>
    <w:rsid w:val="00C37C8B"/>
    <w:rsid w:val="00C4060E"/>
    <w:rsid w:val="00C83A82"/>
    <w:rsid w:val="00C8547E"/>
    <w:rsid w:val="00C9427E"/>
    <w:rsid w:val="00CA4AA8"/>
    <w:rsid w:val="00CC13BF"/>
    <w:rsid w:val="00CC19A8"/>
    <w:rsid w:val="00CD02D2"/>
    <w:rsid w:val="00CD1CDA"/>
    <w:rsid w:val="00CD3D03"/>
    <w:rsid w:val="00CE041F"/>
    <w:rsid w:val="00CE0F64"/>
    <w:rsid w:val="00CE2603"/>
    <w:rsid w:val="00CE2C5D"/>
    <w:rsid w:val="00CE5EED"/>
    <w:rsid w:val="00D01802"/>
    <w:rsid w:val="00D13B59"/>
    <w:rsid w:val="00D173AC"/>
    <w:rsid w:val="00D26D6C"/>
    <w:rsid w:val="00D27C90"/>
    <w:rsid w:val="00D3342E"/>
    <w:rsid w:val="00D4159A"/>
    <w:rsid w:val="00D476BB"/>
    <w:rsid w:val="00D50D9E"/>
    <w:rsid w:val="00D66110"/>
    <w:rsid w:val="00D67676"/>
    <w:rsid w:val="00D72527"/>
    <w:rsid w:val="00D731BB"/>
    <w:rsid w:val="00D73FC6"/>
    <w:rsid w:val="00D74D09"/>
    <w:rsid w:val="00D859D8"/>
    <w:rsid w:val="00D9276A"/>
    <w:rsid w:val="00DB785F"/>
    <w:rsid w:val="00DD45DA"/>
    <w:rsid w:val="00DD67C6"/>
    <w:rsid w:val="00DE1BF4"/>
    <w:rsid w:val="00DE7DF5"/>
    <w:rsid w:val="00DF17FB"/>
    <w:rsid w:val="00DF184E"/>
    <w:rsid w:val="00E05F2D"/>
    <w:rsid w:val="00E150CA"/>
    <w:rsid w:val="00E17441"/>
    <w:rsid w:val="00E20C3E"/>
    <w:rsid w:val="00E20C6C"/>
    <w:rsid w:val="00E2623F"/>
    <w:rsid w:val="00E334E3"/>
    <w:rsid w:val="00E33885"/>
    <w:rsid w:val="00E341E5"/>
    <w:rsid w:val="00E415F3"/>
    <w:rsid w:val="00E41DF8"/>
    <w:rsid w:val="00E8155C"/>
    <w:rsid w:val="00E904FE"/>
    <w:rsid w:val="00E94A61"/>
    <w:rsid w:val="00E96624"/>
    <w:rsid w:val="00EA2735"/>
    <w:rsid w:val="00EA6636"/>
    <w:rsid w:val="00ED13AB"/>
    <w:rsid w:val="00EE02CE"/>
    <w:rsid w:val="00EE7A79"/>
    <w:rsid w:val="00F12DE2"/>
    <w:rsid w:val="00F136B1"/>
    <w:rsid w:val="00F1391D"/>
    <w:rsid w:val="00F14FFD"/>
    <w:rsid w:val="00F15EB8"/>
    <w:rsid w:val="00F219CA"/>
    <w:rsid w:val="00F241B9"/>
    <w:rsid w:val="00F305D7"/>
    <w:rsid w:val="00F51C39"/>
    <w:rsid w:val="00F54368"/>
    <w:rsid w:val="00F6249D"/>
    <w:rsid w:val="00F70683"/>
    <w:rsid w:val="00F756DC"/>
    <w:rsid w:val="00F82835"/>
    <w:rsid w:val="00F831D1"/>
    <w:rsid w:val="00F97468"/>
    <w:rsid w:val="00FA20A2"/>
    <w:rsid w:val="00FA304E"/>
    <w:rsid w:val="00FB09F3"/>
    <w:rsid w:val="00FB5052"/>
    <w:rsid w:val="00FE188F"/>
    <w:rsid w:val="00FF0F83"/>
    <w:rsid w:val="00FF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FBFCA"/>
  <w15:chartTrackingRefBased/>
  <w15:docId w15:val="{983BBEE2-1AC9-4C54-9E1B-CFC81D11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D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0AF8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920AF8"/>
    <w:rPr>
      <w:i/>
      <w:iCs/>
    </w:rPr>
  </w:style>
  <w:style w:type="paragraph" w:styleId="a5">
    <w:name w:val="List Paragraph"/>
    <w:basedOn w:val="a"/>
    <w:uiPriority w:val="34"/>
    <w:qFormat/>
    <w:rsid w:val="00920AF8"/>
    <w:pPr>
      <w:ind w:leftChars="400" w:left="800"/>
    </w:pPr>
  </w:style>
  <w:style w:type="character" w:customStyle="1" w:styleId="EndNoteBibliographyChar">
    <w:name w:val="EndNote Bibliography Char"/>
    <w:basedOn w:val="a0"/>
    <w:link w:val="EndNoteBibliography"/>
    <w:locked/>
    <w:rsid w:val="00920AF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20AF8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paragraph" w:styleId="a6">
    <w:name w:val="caption"/>
    <w:basedOn w:val="a"/>
    <w:next w:val="a"/>
    <w:uiPriority w:val="35"/>
    <w:unhideWhenUsed/>
    <w:qFormat/>
    <w:rsid w:val="008F048C"/>
    <w:pPr>
      <w:widowControl/>
      <w:wordWrap/>
      <w:autoSpaceDE/>
      <w:autoSpaceDN/>
      <w:spacing w:after="200" w:line="240" w:lineRule="auto"/>
      <w:jc w:val="left"/>
    </w:pPr>
    <w:rPr>
      <w:rFonts w:ascii="Times New Roman" w:hAnsi="Times New Roman"/>
      <w:i/>
      <w:iCs/>
      <w:color w:val="44546A" w:themeColor="text2"/>
      <w:kern w:val="0"/>
      <w:sz w:val="18"/>
      <w:szCs w:val="18"/>
    </w:rPr>
  </w:style>
  <w:style w:type="table" w:styleId="a7">
    <w:name w:val="Table Grid"/>
    <w:basedOn w:val="a1"/>
    <w:uiPriority w:val="39"/>
    <w:rsid w:val="008F048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F048C"/>
  </w:style>
  <w:style w:type="paragraph" w:styleId="a9">
    <w:name w:val="header"/>
    <w:basedOn w:val="a"/>
    <w:link w:val="Char"/>
    <w:uiPriority w:val="99"/>
    <w:unhideWhenUsed/>
    <w:rsid w:val="008074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9"/>
    <w:uiPriority w:val="99"/>
    <w:rsid w:val="008074B8"/>
  </w:style>
  <w:style w:type="paragraph" w:styleId="aa">
    <w:name w:val="footer"/>
    <w:basedOn w:val="a"/>
    <w:link w:val="Char0"/>
    <w:uiPriority w:val="99"/>
    <w:unhideWhenUsed/>
    <w:rsid w:val="008074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a"/>
    <w:uiPriority w:val="99"/>
    <w:rsid w:val="008074B8"/>
  </w:style>
  <w:style w:type="paragraph" w:customStyle="1" w:styleId="ab">
    <w:name w:val="바탕글"/>
    <w:basedOn w:val="a"/>
    <w:rsid w:val="00F15EB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Normal (Web)"/>
    <w:basedOn w:val="a"/>
    <w:uiPriority w:val="99"/>
    <w:semiHidden/>
    <w:unhideWhenUsed/>
    <w:rsid w:val="000A4E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3D5D30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3D5D30"/>
    <w:pPr>
      <w:jc w:val="left"/>
    </w:pPr>
  </w:style>
  <w:style w:type="character" w:customStyle="1" w:styleId="Char1">
    <w:name w:val="메모 텍스트 Char"/>
    <w:basedOn w:val="a0"/>
    <w:link w:val="ae"/>
    <w:uiPriority w:val="99"/>
    <w:semiHidden/>
    <w:rsid w:val="003D5D30"/>
  </w:style>
  <w:style w:type="paragraph" w:styleId="af">
    <w:name w:val="annotation subject"/>
    <w:basedOn w:val="ae"/>
    <w:next w:val="ae"/>
    <w:link w:val="Char2"/>
    <w:uiPriority w:val="99"/>
    <w:semiHidden/>
    <w:unhideWhenUsed/>
    <w:rsid w:val="003D5D30"/>
    <w:rPr>
      <w:b/>
      <w:bCs/>
    </w:rPr>
  </w:style>
  <w:style w:type="character" w:customStyle="1" w:styleId="Char2">
    <w:name w:val="메모 주제 Char"/>
    <w:basedOn w:val="Char1"/>
    <w:link w:val="af"/>
    <w:uiPriority w:val="99"/>
    <w:semiHidden/>
    <w:rsid w:val="003D5D30"/>
    <w:rPr>
      <w:b/>
      <w:bCs/>
    </w:rPr>
  </w:style>
  <w:style w:type="paragraph" w:styleId="af0">
    <w:name w:val="Balloon Text"/>
    <w:basedOn w:val="a"/>
    <w:link w:val="Char3"/>
    <w:uiPriority w:val="99"/>
    <w:semiHidden/>
    <w:unhideWhenUsed/>
    <w:rsid w:val="003D5D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D5D3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E2990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E2990"/>
    <w:rPr>
      <w:rFonts w:ascii="Times New Roman" w:eastAsia="맑은 고딕" w:hAnsi="Times New Roman" w:cs="Times New Roman"/>
      <w:noProof/>
      <w:sz w:val="24"/>
    </w:rPr>
  </w:style>
  <w:style w:type="character" w:styleId="af1">
    <w:name w:val="Placeholder Text"/>
    <w:basedOn w:val="a0"/>
    <w:uiPriority w:val="99"/>
    <w:semiHidden/>
    <w:rsid w:val="002C1E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3276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5305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9F869-D978-4EBD-8E40-8A84CFC2D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n-Jun Jang</cp:lastModifiedBy>
  <cp:revision>3</cp:revision>
  <cp:lastPrinted>2020-08-13T03:01:00Z</cp:lastPrinted>
  <dcterms:created xsi:type="dcterms:W3CDTF">2021-02-04T04:36:00Z</dcterms:created>
  <dcterms:modified xsi:type="dcterms:W3CDTF">2021-02-04T04:37:00Z</dcterms:modified>
</cp:coreProperties>
</file>